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E9D292" w14:textId="7B51ECA8" w:rsidR="00A87A79" w:rsidRPr="00A87A79" w:rsidRDefault="0016235D" w:rsidP="00A87A79">
      <w:pPr>
        <w:keepNext/>
        <w:keepLines/>
        <w:numPr>
          <w:ilvl w:val="3"/>
          <w:numId w:val="0"/>
        </w:numPr>
        <w:autoSpaceDE w:val="0"/>
        <w:autoSpaceDN w:val="0"/>
        <w:adjustRightInd w:val="0"/>
        <w:spacing w:before="40" w:line="480" w:lineRule="auto"/>
        <w:outlineLvl w:val="3"/>
        <w:rPr>
          <w:rFonts w:ascii="Calibri" w:eastAsia="Yu Gothic Light" w:hAnsi="Calibri" w:cs="Calibri"/>
          <w:b/>
          <w:bCs/>
          <w:i/>
          <w:iCs/>
          <w:color w:val="000000"/>
          <w:sz w:val="28"/>
          <w:szCs w:val="28"/>
          <w:lang w:val="en-US"/>
        </w:rPr>
      </w:pPr>
      <w:r>
        <w:rPr>
          <w:rFonts w:ascii="Calibri" w:eastAsia="Yu Gothic Light" w:hAnsi="Calibri" w:cs="Calibri"/>
          <w:b/>
          <w:bCs/>
          <w:i/>
          <w:iCs/>
          <w:color w:val="000000"/>
          <w:sz w:val="28"/>
          <w:szCs w:val="28"/>
          <w:lang w:val="en-US"/>
        </w:rPr>
        <w:t>S7-</w:t>
      </w:r>
      <w:r w:rsidR="00A87A79" w:rsidRPr="00A87A79">
        <w:rPr>
          <w:rFonts w:ascii="Calibri" w:eastAsia="Yu Gothic Light" w:hAnsi="Calibri" w:cs="Calibri"/>
          <w:b/>
          <w:bCs/>
          <w:i/>
          <w:iCs/>
          <w:color w:val="000000"/>
          <w:sz w:val="28"/>
          <w:szCs w:val="28"/>
          <w:lang w:val="en-US"/>
        </w:rPr>
        <w:t xml:space="preserve">Category 3 </w:t>
      </w:r>
      <w:r w:rsidR="00A87A79" w:rsidRPr="00A87A79">
        <w:rPr>
          <w:rFonts w:ascii="Calibri" w:hAnsi="Calibri" w:cs="Calibri"/>
          <w:sz w:val="28"/>
          <w:szCs w:val="28"/>
          <w:u w:val="single"/>
        </w:rPr>
        <w:t>Quotes</w:t>
      </w:r>
      <w:r w:rsidR="00A87A79" w:rsidRPr="00A87A79">
        <w:rPr>
          <w:rFonts w:ascii="Calibri" w:eastAsia="Yu Gothic Light" w:hAnsi="Calibri" w:cs="Calibri"/>
          <w:b/>
          <w:bCs/>
          <w:i/>
          <w:iCs/>
          <w:color w:val="000000"/>
          <w:sz w:val="28"/>
          <w:szCs w:val="28"/>
          <w:lang w:val="en-US"/>
        </w:rPr>
        <w:t>: Coping strategies used to manage students' psychological wellbeing</w:t>
      </w:r>
    </w:p>
    <w:tbl>
      <w:tblPr>
        <w:tblStyle w:val="TableGrid"/>
        <w:tblW w:w="0" w:type="auto"/>
        <w:tblLook w:val="04A0" w:firstRow="1" w:lastRow="0" w:firstColumn="1" w:lastColumn="0" w:noHBand="0" w:noVBand="1"/>
      </w:tblPr>
      <w:tblGrid>
        <w:gridCol w:w="4508"/>
        <w:gridCol w:w="4508"/>
      </w:tblGrid>
      <w:tr w:rsidR="00A87A79" w:rsidRPr="00A87A79" w14:paraId="3CF09C2D" w14:textId="77777777" w:rsidTr="00A87A79">
        <w:tc>
          <w:tcPr>
            <w:tcW w:w="4508" w:type="dxa"/>
          </w:tcPr>
          <w:p w14:paraId="5FDA6B71" w14:textId="453F8342" w:rsidR="00A87A79" w:rsidRPr="00A87A79" w:rsidRDefault="00A87A79" w:rsidP="00A87A79">
            <w:pPr>
              <w:rPr>
                <w:rFonts w:ascii="Calibri" w:hAnsi="Calibri" w:cs="Calibri"/>
              </w:rPr>
            </w:pPr>
            <w:r w:rsidRPr="00A87A79">
              <w:rPr>
                <w:rFonts w:ascii="Calibri" w:hAnsi="Calibri" w:cs="Calibri"/>
                <w:b/>
                <w:bCs/>
              </w:rPr>
              <w:t>Quotes</w:t>
            </w:r>
          </w:p>
        </w:tc>
        <w:tc>
          <w:tcPr>
            <w:tcW w:w="4508" w:type="dxa"/>
          </w:tcPr>
          <w:p w14:paraId="5958C0FD" w14:textId="309B660D" w:rsidR="00A87A79" w:rsidRPr="00A87A79" w:rsidRDefault="00A87A79" w:rsidP="00A87A79">
            <w:pPr>
              <w:rPr>
                <w:rFonts w:ascii="Calibri" w:hAnsi="Calibri" w:cs="Calibri"/>
              </w:rPr>
            </w:pPr>
            <w:r w:rsidRPr="00A87A79">
              <w:rPr>
                <w:rFonts w:ascii="Calibri" w:hAnsi="Calibri" w:cs="Calibri"/>
                <w:b/>
                <w:bCs/>
              </w:rPr>
              <w:t>Participants</w:t>
            </w:r>
          </w:p>
        </w:tc>
      </w:tr>
      <w:tr w:rsidR="00A87A79" w:rsidRPr="00A87A79" w14:paraId="383BF087" w14:textId="77777777" w:rsidTr="00A87A79">
        <w:tc>
          <w:tcPr>
            <w:tcW w:w="4508" w:type="dxa"/>
          </w:tcPr>
          <w:p w14:paraId="75A44442" w14:textId="54A6C9DA" w:rsidR="00A87A79" w:rsidRPr="00A87A79" w:rsidRDefault="00A87A79" w:rsidP="00A87A79">
            <w:pPr>
              <w:rPr>
                <w:rFonts w:ascii="Calibri" w:hAnsi="Calibri" w:cs="Calibri"/>
              </w:rPr>
            </w:pPr>
            <w:r w:rsidRPr="00A87A79">
              <w:rPr>
                <w:rFonts w:ascii="Calibri" w:hAnsi="Calibri" w:cs="Calibri"/>
                <w:b/>
                <w:bCs/>
              </w:rPr>
              <w:t xml:space="preserve">Quote 21 </w:t>
            </w:r>
            <w:r w:rsidRPr="00A87A79">
              <w:rPr>
                <w:rFonts w:ascii="Calibri" w:hAnsi="Calibri" w:cs="Calibri"/>
              </w:rPr>
              <w:t xml:space="preserve">"I like to journal about it. So just write, you know what happened, how I found what I learned like stuff like that because I think that just gets out my head a bit, and enables me to stretch my thoughts in a way that sort of helpful and </w:t>
            </w:r>
            <w:proofErr w:type="gramStart"/>
            <w:r w:rsidRPr="00A87A79">
              <w:rPr>
                <w:rFonts w:ascii="Calibri" w:hAnsi="Calibri" w:cs="Calibri"/>
              </w:rPr>
              <w:t>relaxing..</w:t>
            </w:r>
            <w:proofErr w:type="gramEnd"/>
            <w:r w:rsidRPr="00A87A79">
              <w:rPr>
                <w:rFonts w:ascii="Calibri" w:hAnsi="Calibri" w:cs="Calibri"/>
              </w:rPr>
              <w:t xml:space="preserve">' I really think journaling helps </w:t>
            </w:r>
            <w:proofErr w:type="gramStart"/>
            <w:r w:rsidRPr="00A87A79">
              <w:rPr>
                <w:rFonts w:ascii="Calibri" w:hAnsi="Calibri" w:cs="Calibri"/>
              </w:rPr>
              <w:t>and also</w:t>
            </w:r>
            <w:proofErr w:type="gramEnd"/>
            <w:r w:rsidRPr="00A87A79">
              <w:rPr>
                <w:rFonts w:ascii="Calibri" w:hAnsi="Calibri" w:cs="Calibri"/>
              </w:rPr>
              <w:t xml:space="preserve"> giving it a bit of time, because like, sort of sleeping on it… and I think waking up has removed the sort of negative emotional rind of the situation if that makes sense''</w:t>
            </w:r>
          </w:p>
        </w:tc>
        <w:tc>
          <w:tcPr>
            <w:tcW w:w="4508" w:type="dxa"/>
          </w:tcPr>
          <w:p w14:paraId="39DB96FB" w14:textId="1D9A94D4" w:rsidR="00A87A79" w:rsidRPr="00A87A79" w:rsidRDefault="00A87A79" w:rsidP="00A87A79">
            <w:pPr>
              <w:rPr>
                <w:rFonts w:ascii="Calibri" w:hAnsi="Calibri" w:cs="Calibri"/>
              </w:rPr>
            </w:pPr>
            <w:r w:rsidRPr="00A87A79">
              <w:rPr>
                <w:rFonts w:ascii="Calibri" w:hAnsi="Calibri" w:cs="Calibri"/>
              </w:rPr>
              <w:t>P5, F, Year 3</w:t>
            </w:r>
          </w:p>
        </w:tc>
      </w:tr>
      <w:tr w:rsidR="00A87A79" w:rsidRPr="00A87A79" w14:paraId="3CD4E8A0" w14:textId="77777777" w:rsidTr="00A87A79">
        <w:tc>
          <w:tcPr>
            <w:tcW w:w="4508" w:type="dxa"/>
          </w:tcPr>
          <w:p w14:paraId="6E87409C" w14:textId="4E4C3A51" w:rsidR="00A87A79" w:rsidRPr="00A87A79" w:rsidRDefault="00A87A79" w:rsidP="00A87A79">
            <w:pPr>
              <w:rPr>
                <w:rFonts w:ascii="Calibri" w:hAnsi="Calibri" w:cs="Calibri"/>
              </w:rPr>
            </w:pPr>
            <w:r w:rsidRPr="00A87A79">
              <w:rPr>
                <w:rFonts w:ascii="Calibri" w:hAnsi="Calibri" w:cs="Calibri"/>
                <w:b/>
                <w:bCs/>
              </w:rPr>
              <w:t xml:space="preserve">Quote 22 </w:t>
            </w:r>
            <w:r w:rsidRPr="00A87A79">
              <w:rPr>
                <w:rFonts w:ascii="Calibri" w:hAnsi="Calibri" w:cs="Calibri"/>
              </w:rPr>
              <w:t>"I also really enjoy cooking, so try to make sure that I have nice meals in the evening so that I know I spend like a nice half an hour 40 minutes just cooking something because it takes my mind off everything that's going on completely distraction''</w:t>
            </w:r>
          </w:p>
        </w:tc>
        <w:tc>
          <w:tcPr>
            <w:tcW w:w="4508" w:type="dxa"/>
          </w:tcPr>
          <w:p w14:paraId="5D662332" w14:textId="77777777" w:rsidR="00A87A79" w:rsidRPr="00A87A79" w:rsidRDefault="00A87A79" w:rsidP="00A87A79">
            <w:pPr>
              <w:spacing w:after="160" w:line="480" w:lineRule="auto"/>
              <w:rPr>
                <w:rFonts w:ascii="Calibri" w:eastAsia="Calibri" w:hAnsi="Calibri" w:cs="Calibri"/>
                <w:lang w:val="en-US"/>
              </w:rPr>
            </w:pPr>
            <w:r w:rsidRPr="00A87A79">
              <w:rPr>
                <w:rFonts w:ascii="Calibri" w:eastAsia="Calibri" w:hAnsi="Calibri" w:cs="Calibri"/>
                <w:lang w:val="en-US"/>
              </w:rPr>
              <w:t>P13, F, Year 4</w:t>
            </w:r>
          </w:p>
          <w:p w14:paraId="55C68B25" w14:textId="77777777" w:rsidR="00A87A79" w:rsidRPr="00A87A79" w:rsidRDefault="00A87A79" w:rsidP="00A87A79">
            <w:pPr>
              <w:rPr>
                <w:rFonts w:ascii="Calibri" w:hAnsi="Calibri" w:cs="Calibri"/>
              </w:rPr>
            </w:pPr>
          </w:p>
        </w:tc>
      </w:tr>
      <w:tr w:rsidR="00A87A79" w:rsidRPr="00A87A79" w14:paraId="1F501CC5" w14:textId="77777777" w:rsidTr="00A87A79">
        <w:tc>
          <w:tcPr>
            <w:tcW w:w="4508" w:type="dxa"/>
          </w:tcPr>
          <w:p w14:paraId="4EED2854" w14:textId="326112FA" w:rsidR="00A87A79" w:rsidRPr="00A87A79" w:rsidRDefault="00A87A79" w:rsidP="00A87A79">
            <w:pPr>
              <w:rPr>
                <w:rFonts w:ascii="Calibri" w:hAnsi="Calibri" w:cs="Calibri"/>
              </w:rPr>
            </w:pPr>
            <w:r w:rsidRPr="00A87A79">
              <w:rPr>
                <w:rFonts w:ascii="Calibri" w:hAnsi="Calibri" w:cs="Calibri"/>
                <w:b/>
                <w:bCs/>
              </w:rPr>
              <w:t>Quote 23</w:t>
            </w:r>
            <w:r w:rsidRPr="00A87A79">
              <w:rPr>
                <w:rFonts w:ascii="Calibri" w:hAnsi="Calibri" w:cs="Calibri"/>
              </w:rPr>
              <w:t xml:space="preserve">  "A bit of contextualising in compartmentalising; I've read a lot of good books, which talk about how well it works, but I think it's worked for me, sort of just taking a moment in your day or your week to just sit and talk out loud itself about what you're feeling at that point in time, and I've certainly found I've had to do that a lot more this year, and just rationalising things in your own head and setting goals, to move forward and accepting that you can't always take everything you want to off the list, there's always going to be something else"</w:t>
            </w:r>
          </w:p>
        </w:tc>
        <w:tc>
          <w:tcPr>
            <w:tcW w:w="4508" w:type="dxa"/>
          </w:tcPr>
          <w:p w14:paraId="7B30EF0F" w14:textId="5121C42E" w:rsidR="00A87A79" w:rsidRPr="00A87A79" w:rsidRDefault="00A87A79" w:rsidP="00A87A79">
            <w:pPr>
              <w:rPr>
                <w:rFonts w:ascii="Calibri" w:hAnsi="Calibri" w:cs="Calibri"/>
              </w:rPr>
            </w:pPr>
            <w:r w:rsidRPr="00A87A79">
              <w:rPr>
                <w:rFonts w:ascii="Calibri" w:hAnsi="Calibri" w:cs="Calibri"/>
              </w:rPr>
              <w:t>"P2, M, Year 5</w:t>
            </w:r>
          </w:p>
        </w:tc>
      </w:tr>
      <w:tr w:rsidR="00A87A79" w:rsidRPr="00A87A79" w14:paraId="72335C3C" w14:textId="77777777" w:rsidTr="00A87A79">
        <w:tc>
          <w:tcPr>
            <w:tcW w:w="4508" w:type="dxa"/>
          </w:tcPr>
          <w:p w14:paraId="5F6C70E1" w14:textId="176FFDDE" w:rsidR="00A87A79" w:rsidRPr="00A87A79" w:rsidRDefault="00A87A79" w:rsidP="00A87A79">
            <w:pPr>
              <w:rPr>
                <w:rFonts w:ascii="Calibri" w:hAnsi="Calibri" w:cs="Calibri"/>
              </w:rPr>
            </w:pPr>
            <w:r w:rsidRPr="00A87A79">
              <w:rPr>
                <w:rFonts w:ascii="Calibri" w:hAnsi="Calibri" w:cs="Calibri"/>
                <w:b/>
                <w:bCs/>
              </w:rPr>
              <w:t>Quote 24</w:t>
            </w:r>
            <w:r w:rsidRPr="00A87A79">
              <w:rPr>
                <w:rFonts w:ascii="Calibri" w:hAnsi="Calibri" w:cs="Calibri"/>
              </w:rPr>
              <w:t xml:space="preserve"> "I started placement that has meant like, I've had to get up with life that I am some days, I won't be happy, I would say; But otherwise, because we feel a bit uncomfortable sometimes on placement or a bit useless. It's just dealing with </w:t>
            </w:r>
            <w:proofErr w:type="gramStart"/>
            <w:r w:rsidRPr="00A87A79">
              <w:rPr>
                <w:rFonts w:ascii="Calibri" w:hAnsi="Calibri" w:cs="Calibri"/>
              </w:rPr>
              <w:t>those sort of feelings</w:t>
            </w:r>
            <w:proofErr w:type="gramEnd"/>
            <w:r w:rsidRPr="00A87A79">
              <w:rPr>
                <w:rFonts w:ascii="Calibri" w:hAnsi="Calibri" w:cs="Calibri"/>
              </w:rPr>
              <w:t xml:space="preserve"> and having to accept them."</w:t>
            </w:r>
          </w:p>
        </w:tc>
        <w:tc>
          <w:tcPr>
            <w:tcW w:w="4508" w:type="dxa"/>
          </w:tcPr>
          <w:p w14:paraId="5E33543C" w14:textId="3E6AE95E" w:rsidR="00A87A79" w:rsidRPr="00A87A79" w:rsidRDefault="00A87A79" w:rsidP="00A87A79">
            <w:pPr>
              <w:rPr>
                <w:rFonts w:ascii="Calibri" w:hAnsi="Calibri" w:cs="Calibri"/>
              </w:rPr>
            </w:pPr>
            <w:r w:rsidRPr="00A87A79">
              <w:rPr>
                <w:rFonts w:ascii="Calibri" w:eastAsia="Calibri" w:hAnsi="Calibri" w:cs="Calibri"/>
                <w:lang w:val="en-US"/>
              </w:rPr>
              <w:t>P5, F, Year 3</w:t>
            </w:r>
          </w:p>
        </w:tc>
      </w:tr>
    </w:tbl>
    <w:p w14:paraId="4FFE67A5" w14:textId="77777777" w:rsidR="00A87A79" w:rsidRPr="00A87A79" w:rsidRDefault="00A87A79" w:rsidP="00A87A79"/>
    <w:sectPr w:rsidR="00A87A79" w:rsidRPr="00A87A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A79"/>
    <w:rsid w:val="00002FEB"/>
    <w:rsid w:val="00023DC9"/>
    <w:rsid w:val="00024C1C"/>
    <w:rsid w:val="00030AD1"/>
    <w:rsid w:val="00043711"/>
    <w:rsid w:val="00050FF3"/>
    <w:rsid w:val="00051D4B"/>
    <w:rsid w:val="00066D8F"/>
    <w:rsid w:val="000A021D"/>
    <w:rsid w:val="000B10B7"/>
    <w:rsid w:val="000B2DF8"/>
    <w:rsid w:val="000E08DC"/>
    <w:rsid w:val="000E2C06"/>
    <w:rsid w:val="00105345"/>
    <w:rsid w:val="00116D2B"/>
    <w:rsid w:val="0012719E"/>
    <w:rsid w:val="0012778F"/>
    <w:rsid w:val="001331E4"/>
    <w:rsid w:val="00144B98"/>
    <w:rsid w:val="0016235D"/>
    <w:rsid w:val="001773D1"/>
    <w:rsid w:val="001835C3"/>
    <w:rsid w:val="001A2118"/>
    <w:rsid w:val="001B01DB"/>
    <w:rsid w:val="001D5A9A"/>
    <w:rsid w:val="001F4441"/>
    <w:rsid w:val="001F5A26"/>
    <w:rsid w:val="001F6B29"/>
    <w:rsid w:val="001F70F6"/>
    <w:rsid w:val="00217CA7"/>
    <w:rsid w:val="00220824"/>
    <w:rsid w:val="00231872"/>
    <w:rsid w:val="00231E0B"/>
    <w:rsid w:val="00274506"/>
    <w:rsid w:val="00291B00"/>
    <w:rsid w:val="002C4B40"/>
    <w:rsid w:val="002C793E"/>
    <w:rsid w:val="002C7EF0"/>
    <w:rsid w:val="002D5558"/>
    <w:rsid w:val="002D5D51"/>
    <w:rsid w:val="00301CB7"/>
    <w:rsid w:val="003266A8"/>
    <w:rsid w:val="0038056E"/>
    <w:rsid w:val="003B31D0"/>
    <w:rsid w:val="003C2E3D"/>
    <w:rsid w:val="003D0FC5"/>
    <w:rsid w:val="003F353A"/>
    <w:rsid w:val="00405D1C"/>
    <w:rsid w:val="00463F44"/>
    <w:rsid w:val="00496367"/>
    <w:rsid w:val="004A5FAC"/>
    <w:rsid w:val="004A6910"/>
    <w:rsid w:val="004B0140"/>
    <w:rsid w:val="004F7F03"/>
    <w:rsid w:val="005025E9"/>
    <w:rsid w:val="005115DC"/>
    <w:rsid w:val="00527006"/>
    <w:rsid w:val="0053279B"/>
    <w:rsid w:val="00565C0B"/>
    <w:rsid w:val="005A26F8"/>
    <w:rsid w:val="005A278B"/>
    <w:rsid w:val="005A2969"/>
    <w:rsid w:val="005A3587"/>
    <w:rsid w:val="005A4DDB"/>
    <w:rsid w:val="005B6F4E"/>
    <w:rsid w:val="005C395B"/>
    <w:rsid w:val="005D1BF5"/>
    <w:rsid w:val="005E4F73"/>
    <w:rsid w:val="00614CCA"/>
    <w:rsid w:val="00622355"/>
    <w:rsid w:val="00624289"/>
    <w:rsid w:val="00633729"/>
    <w:rsid w:val="00634902"/>
    <w:rsid w:val="00674C38"/>
    <w:rsid w:val="006826C3"/>
    <w:rsid w:val="00692546"/>
    <w:rsid w:val="006A4960"/>
    <w:rsid w:val="006B23BD"/>
    <w:rsid w:val="006D1DF8"/>
    <w:rsid w:val="00732AFE"/>
    <w:rsid w:val="00797F1C"/>
    <w:rsid w:val="007B0BEB"/>
    <w:rsid w:val="007B1970"/>
    <w:rsid w:val="007E63EB"/>
    <w:rsid w:val="007F3DCD"/>
    <w:rsid w:val="00803388"/>
    <w:rsid w:val="00824160"/>
    <w:rsid w:val="008340ED"/>
    <w:rsid w:val="00842646"/>
    <w:rsid w:val="0087072A"/>
    <w:rsid w:val="008970D3"/>
    <w:rsid w:val="008B3313"/>
    <w:rsid w:val="008B3571"/>
    <w:rsid w:val="008C6737"/>
    <w:rsid w:val="008D04B5"/>
    <w:rsid w:val="008D3637"/>
    <w:rsid w:val="009127B4"/>
    <w:rsid w:val="00922213"/>
    <w:rsid w:val="00966F37"/>
    <w:rsid w:val="00984620"/>
    <w:rsid w:val="009860CC"/>
    <w:rsid w:val="009E7917"/>
    <w:rsid w:val="009E7EDC"/>
    <w:rsid w:val="00A47A30"/>
    <w:rsid w:val="00A63812"/>
    <w:rsid w:val="00A64194"/>
    <w:rsid w:val="00A87A79"/>
    <w:rsid w:val="00AA33EC"/>
    <w:rsid w:val="00AB3B72"/>
    <w:rsid w:val="00AC3E64"/>
    <w:rsid w:val="00AD6A34"/>
    <w:rsid w:val="00AF2E42"/>
    <w:rsid w:val="00AF5963"/>
    <w:rsid w:val="00B00655"/>
    <w:rsid w:val="00B137BE"/>
    <w:rsid w:val="00B17A72"/>
    <w:rsid w:val="00B51A8B"/>
    <w:rsid w:val="00BB022B"/>
    <w:rsid w:val="00BB1045"/>
    <w:rsid w:val="00BC09C4"/>
    <w:rsid w:val="00C03D2F"/>
    <w:rsid w:val="00C042B1"/>
    <w:rsid w:val="00C13D35"/>
    <w:rsid w:val="00C16AC4"/>
    <w:rsid w:val="00C52D16"/>
    <w:rsid w:val="00C6279F"/>
    <w:rsid w:val="00CA56FD"/>
    <w:rsid w:val="00CB264C"/>
    <w:rsid w:val="00CB7C67"/>
    <w:rsid w:val="00CC6A18"/>
    <w:rsid w:val="00CD63CE"/>
    <w:rsid w:val="00CE45CC"/>
    <w:rsid w:val="00CF6324"/>
    <w:rsid w:val="00D12D4D"/>
    <w:rsid w:val="00D46A3C"/>
    <w:rsid w:val="00D5487D"/>
    <w:rsid w:val="00D77CB7"/>
    <w:rsid w:val="00D8737D"/>
    <w:rsid w:val="00D91317"/>
    <w:rsid w:val="00DA4989"/>
    <w:rsid w:val="00DB2F83"/>
    <w:rsid w:val="00DB41FC"/>
    <w:rsid w:val="00DC08AE"/>
    <w:rsid w:val="00DC2019"/>
    <w:rsid w:val="00DD0E6A"/>
    <w:rsid w:val="00DE2788"/>
    <w:rsid w:val="00E1062C"/>
    <w:rsid w:val="00E13D83"/>
    <w:rsid w:val="00E14403"/>
    <w:rsid w:val="00E35682"/>
    <w:rsid w:val="00E42C2B"/>
    <w:rsid w:val="00E4416F"/>
    <w:rsid w:val="00E82B56"/>
    <w:rsid w:val="00E8547F"/>
    <w:rsid w:val="00E911FE"/>
    <w:rsid w:val="00EA178F"/>
    <w:rsid w:val="00EC4167"/>
    <w:rsid w:val="00ED316B"/>
    <w:rsid w:val="00EF6F3F"/>
    <w:rsid w:val="00F02941"/>
    <w:rsid w:val="00F50A80"/>
    <w:rsid w:val="00F54690"/>
    <w:rsid w:val="00F674FE"/>
    <w:rsid w:val="00F7042A"/>
    <w:rsid w:val="00F7140B"/>
    <w:rsid w:val="00F71AD8"/>
    <w:rsid w:val="00F80A50"/>
    <w:rsid w:val="00F92C29"/>
    <w:rsid w:val="00FB1CCF"/>
    <w:rsid w:val="00FB5ED7"/>
    <w:rsid w:val="00FC2EF6"/>
    <w:rsid w:val="00FC71B5"/>
    <w:rsid w:val="00FD5972"/>
    <w:rsid w:val="00FE1B06"/>
    <w:rsid w:val="00FE251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D382FC3"/>
  <w15:chartTrackingRefBased/>
  <w15:docId w15:val="{1DD31C21-9917-6C41-AB3E-05A70A25C4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A79"/>
  </w:style>
  <w:style w:type="paragraph" w:styleId="Heading1">
    <w:name w:val="heading 1"/>
    <w:basedOn w:val="Normal"/>
    <w:next w:val="Normal"/>
    <w:link w:val="Heading1Char"/>
    <w:uiPriority w:val="9"/>
    <w:qFormat/>
    <w:rsid w:val="00A87A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7A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7A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7A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7A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7A7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7A7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7A7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7A7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B7C6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A87A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7A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7A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7A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7A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7A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7A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7A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7A79"/>
    <w:rPr>
      <w:rFonts w:eastAsiaTheme="majorEastAsia" w:cstheme="majorBidi"/>
      <w:color w:val="272727" w:themeColor="text1" w:themeTint="D8"/>
    </w:rPr>
  </w:style>
  <w:style w:type="paragraph" w:styleId="Title">
    <w:name w:val="Title"/>
    <w:basedOn w:val="Normal"/>
    <w:next w:val="Normal"/>
    <w:link w:val="TitleChar"/>
    <w:uiPriority w:val="10"/>
    <w:qFormat/>
    <w:rsid w:val="00A87A7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7A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7A7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7A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7A7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7A79"/>
    <w:rPr>
      <w:i/>
      <w:iCs/>
      <w:color w:val="404040" w:themeColor="text1" w:themeTint="BF"/>
    </w:rPr>
  </w:style>
  <w:style w:type="paragraph" w:styleId="ListParagraph">
    <w:name w:val="List Paragraph"/>
    <w:basedOn w:val="Normal"/>
    <w:uiPriority w:val="34"/>
    <w:qFormat/>
    <w:rsid w:val="00A87A79"/>
    <w:pPr>
      <w:ind w:left="720"/>
      <w:contextualSpacing/>
    </w:pPr>
  </w:style>
  <w:style w:type="character" w:styleId="IntenseEmphasis">
    <w:name w:val="Intense Emphasis"/>
    <w:basedOn w:val="DefaultParagraphFont"/>
    <w:uiPriority w:val="21"/>
    <w:qFormat/>
    <w:rsid w:val="00A87A79"/>
    <w:rPr>
      <w:i/>
      <w:iCs/>
      <w:color w:val="0F4761" w:themeColor="accent1" w:themeShade="BF"/>
    </w:rPr>
  </w:style>
  <w:style w:type="paragraph" w:styleId="IntenseQuote">
    <w:name w:val="Intense Quote"/>
    <w:basedOn w:val="Normal"/>
    <w:next w:val="Normal"/>
    <w:link w:val="IntenseQuoteChar"/>
    <w:uiPriority w:val="30"/>
    <w:qFormat/>
    <w:rsid w:val="00A87A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7A79"/>
    <w:rPr>
      <w:i/>
      <w:iCs/>
      <w:color w:val="0F4761" w:themeColor="accent1" w:themeShade="BF"/>
    </w:rPr>
  </w:style>
  <w:style w:type="character" w:styleId="IntenseReference">
    <w:name w:val="Intense Reference"/>
    <w:basedOn w:val="DefaultParagraphFont"/>
    <w:uiPriority w:val="32"/>
    <w:qFormat/>
    <w:rsid w:val="00A87A79"/>
    <w:rPr>
      <w:b/>
      <w:bCs/>
      <w:smallCaps/>
      <w:color w:val="0F4761" w:themeColor="accent1" w:themeShade="BF"/>
      <w:spacing w:val="5"/>
    </w:rPr>
  </w:style>
  <w:style w:type="table" w:styleId="TableGrid">
    <w:name w:val="Table Grid"/>
    <w:basedOn w:val="TableNormal"/>
    <w:uiPriority w:val="39"/>
    <w:rsid w:val="00A87A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87A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317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64</Words>
  <Characters>1508</Characters>
  <Application>Microsoft Office Word</Application>
  <DocSecurity>0</DocSecurity>
  <Lines>12</Lines>
  <Paragraphs>3</Paragraphs>
  <ScaleCrop>false</ScaleCrop>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isha A Hawsawi</dc:creator>
  <cp:keywords/>
  <dc:description/>
  <cp:lastModifiedBy>Dr Aisha A Hawsawi</cp:lastModifiedBy>
  <cp:revision>2</cp:revision>
  <dcterms:created xsi:type="dcterms:W3CDTF">2024-12-20T05:52:00Z</dcterms:created>
  <dcterms:modified xsi:type="dcterms:W3CDTF">2024-12-20T06:14:00Z</dcterms:modified>
</cp:coreProperties>
</file>